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8CD6C" w14:textId="77777777" w:rsidR="00104F2E" w:rsidRDefault="0032616C">
      <w:r w:rsidRPr="0032616C">
        <w:rPr>
          <w:b/>
          <w:bCs/>
        </w:rPr>
        <w:t>Supplementary Material 4</w:t>
      </w:r>
      <w:r>
        <w:t xml:space="preserve">: </w:t>
      </w:r>
    </w:p>
    <w:p w14:paraId="76B296B1" w14:textId="63823198" w:rsidR="00104F2E" w:rsidRDefault="000C4DEE">
      <w:r>
        <w:t xml:space="preserve">Table 1. </w:t>
      </w:r>
      <w:r w:rsidR="00454451">
        <w:t>Number of classes per region and provid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4"/>
        <w:gridCol w:w="4737"/>
        <w:gridCol w:w="2741"/>
      </w:tblGrid>
      <w:tr w:rsidR="00C34929" w14:paraId="2DCCB073" w14:textId="77777777" w:rsidTr="00AF10BB">
        <w:trPr>
          <w:trHeight w:val="374"/>
        </w:trPr>
        <w:tc>
          <w:tcPr>
            <w:tcW w:w="40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C0D71" w14:textId="366887A3" w:rsidR="00C34929" w:rsidRDefault="00C34929" w:rsidP="008120AD">
            <w:r w:rsidRPr="00C44DE8">
              <w:rPr>
                <w:b/>
                <w:bCs/>
              </w:rPr>
              <w:t>Total</w:t>
            </w:r>
            <w:r>
              <w:rPr>
                <w:b/>
                <w:bCs/>
              </w:rPr>
              <w:t xml:space="preserve"> Classes</w:t>
            </w:r>
          </w:p>
        </w:tc>
        <w:tc>
          <w:tcPr>
            <w:tcW w:w="4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BC8E66" w14:textId="5ED3D56B" w:rsidR="00C34929" w:rsidRDefault="00C34929" w:rsidP="008120AD">
            <w:r w:rsidRPr="00C44DE8">
              <w:rPr>
                <w:b/>
                <w:bCs/>
              </w:rPr>
              <w:t xml:space="preserve">94 </w:t>
            </w: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</w:tcPr>
          <w:p w14:paraId="23AFE40E" w14:textId="5439E6A1" w:rsidR="00C34929" w:rsidRPr="00C34929" w:rsidRDefault="00C34929" w:rsidP="008120A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lasses </w:t>
            </w:r>
            <w:r w:rsidRPr="00C34929">
              <w:rPr>
                <w:b/>
                <w:bCs/>
              </w:rPr>
              <w:t>N (percentage)</w:t>
            </w:r>
          </w:p>
        </w:tc>
      </w:tr>
      <w:tr w:rsidR="00C34929" w14:paraId="52338C20" w14:textId="77777777" w:rsidTr="00AF10BB">
        <w:trPr>
          <w:trHeight w:val="374"/>
        </w:trPr>
        <w:tc>
          <w:tcPr>
            <w:tcW w:w="4004" w:type="dxa"/>
            <w:tcBorders>
              <w:top w:val="single" w:sz="4" w:space="0" w:color="auto"/>
              <w:right w:val="single" w:sz="4" w:space="0" w:color="auto"/>
            </w:tcBorders>
          </w:tcPr>
          <w:p w14:paraId="3045C27C" w14:textId="77777777" w:rsidR="00C34929" w:rsidRPr="00E45888" w:rsidRDefault="00C34929" w:rsidP="008120AD">
            <w:pPr>
              <w:rPr>
                <w:b/>
                <w:bCs/>
              </w:rPr>
            </w:pPr>
            <w:r w:rsidRPr="00E45888">
              <w:rPr>
                <w:b/>
                <w:bCs/>
              </w:rPr>
              <w:t>Region</w:t>
            </w:r>
          </w:p>
        </w:tc>
        <w:tc>
          <w:tcPr>
            <w:tcW w:w="4737" w:type="dxa"/>
            <w:tcBorders>
              <w:top w:val="single" w:sz="4" w:space="0" w:color="auto"/>
              <w:left w:val="single" w:sz="4" w:space="0" w:color="auto"/>
            </w:tcBorders>
          </w:tcPr>
          <w:p w14:paraId="7F42D70D" w14:textId="77777777" w:rsidR="00C34929" w:rsidRDefault="00C34929" w:rsidP="008120AD">
            <w:r>
              <w:t>Greater Manchester</w:t>
            </w:r>
          </w:p>
        </w:tc>
        <w:tc>
          <w:tcPr>
            <w:tcW w:w="2741" w:type="dxa"/>
            <w:tcBorders>
              <w:top w:val="single" w:sz="4" w:space="0" w:color="auto"/>
            </w:tcBorders>
          </w:tcPr>
          <w:p w14:paraId="4240FCEB" w14:textId="77777777" w:rsidR="00C34929" w:rsidRPr="00E45888" w:rsidRDefault="00C34929" w:rsidP="008120AD">
            <w:r w:rsidRPr="00E45888">
              <w:t>55 (58.5)</w:t>
            </w:r>
          </w:p>
        </w:tc>
      </w:tr>
      <w:tr w:rsidR="00C34929" w14:paraId="6B3891A7" w14:textId="77777777" w:rsidTr="00AF10BB">
        <w:trPr>
          <w:trHeight w:val="374"/>
        </w:trPr>
        <w:tc>
          <w:tcPr>
            <w:tcW w:w="4004" w:type="dxa"/>
            <w:tcBorders>
              <w:right w:val="single" w:sz="4" w:space="0" w:color="auto"/>
            </w:tcBorders>
          </w:tcPr>
          <w:p w14:paraId="1E938FC7" w14:textId="77777777" w:rsidR="00C34929" w:rsidRDefault="00C34929" w:rsidP="008120AD"/>
        </w:tc>
        <w:tc>
          <w:tcPr>
            <w:tcW w:w="4737" w:type="dxa"/>
            <w:tcBorders>
              <w:left w:val="single" w:sz="4" w:space="0" w:color="auto"/>
            </w:tcBorders>
          </w:tcPr>
          <w:p w14:paraId="1DFF8B34" w14:textId="77777777" w:rsidR="00C34929" w:rsidRDefault="00C34929" w:rsidP="008120AD">
            <w:r>
              <w:t>Devon</w:t>
            </w:r>
          </w:p>
        </w:tc>
        <w:tc>
          <w:tcPr>
            <w:tcW w:w="2741" w:type="dxa"/>
          </w:tcPr>
          <w:p w14:paraId="6F8C0F6C" w14:textId="77777777" w:rsidR="00C34929" w:rsidRPr="00E45888" w:rsidRDefault="00C34929" w:rsidP="008120AD">
            <w:r w:rsidRPr="00E45888">
              <w:t>29 (30.9)</w:t>
            </w:r>
          </w:p>
        </w:tc>
      </w:tr>
      <w:tr w:rsidR="00C34929" w14:paraId="1DC52372" w14:textId="77777777" w:rsidTr="00AF10BB">
        <w:trPr>
          <w:trHeight w:val="374"/>
        </w:trPr>
        <w:tc>
          <w:tcPr>
            <w:tcW w:w="4004" w:type="dxa"/>
            <w:tcBorders>
              <w:bottom w:val="single" w:sz="4" w:space="0" w:color="auto"/>
              <w:right w:val="single" w:sz="4" w:space="0" w:color="auto"/>
            </w:tcBorders>
          </w:tcPr>
          <w:p w14:paraId="74389167" w14:textId="77777777" w:rsidR="00C34929" w:rsidRDefault="00C34929" w:rsidP="008120AD"/>
        </w:tc>
        <w:tc>
          <w:tcPr>
            <w:tcW w:w="4737" w:type="dxa"/>
            <w:tcBorders>
              <w:left w:val="single" w:sz="4" w:space="0" w:color="auto"/>
              <w:bottom w:val="single" w:sz="4" w:space="0" w:color="auto"/>
            </w:tcBorders>
          </w:tcPr>
          <w:p w14:paraId="392EFF40" w14:textId="77777777" w:rsidR="00C34929" w:rsidRDefault="00C34929" w:rsidP="008120AD">
            <w:r>
              <w:t>East Midlands</w:t>
            </w:r>
          </w:p>
        </w:tc>
        <w:tc>
          <w:tcPr>
            <w:tcW w:w="2741" w:type="dxa"/>
            <w:tcBorders>
              <w:bottom w:val="single" w:sz="4" w:space="0" w:color="auto"/>
            </w:tcBorders>
          </w:tcPr>
          <w:p w14:paraId="5B030434" w14:textId="77777777" w:rsidR="00C34929" w:rsidRPr="00E45888" w:rsidRDefault="00C34929" w:rsidP="008120AD">
            <w:r w:rsidRPr="00E45888">
              <w:t>10 (10.6)</w:t>
            </w:r>
          </w:p>
        </w:tc>
      </w:tr>
      <w:tr w:rsidR="00C34929" w14:paraId="6BE90A34" w14:textId="77777777" w:rsidTr="00AF10BB">
        <w:trPr>
          <w:trHeight w:val="374"/>
        </w:trPr>
        <w:tc>
          <w:tcPr>
            <w:tcW w:w="4004" w:type="dxa"/>
            <w:tcBorders>
              <w:top w:val="single" w:sz="4" w:space="0" w:color="auto"/>
              <w:right w:val="single" w:sz="4" w:space="0" w:color="auto"/>
            </w:tcBorders>
          </w:tcPr>
          <w:p w14:paraId="2EED9D1D" w14:textId="77777777" w:rsidR="00C34929" w:rsidRDefault="00C34929" w:rsidP="008120AD">
            <w:r>
              <w:rPr>
                <w:b/>
                <w:bCs/>
              </w:rPr>
              <w:t>Provider</w:t>
            </w:r>
          </w:p>
        </w:tc>
        <w:tc>
          <w:tcPr>
            <w:tcW w:w="4737" w:type="dxa"/>
            <w:tcBorders>
              <w:top w:val="single" w:sz="4" w:space="0" w:color="auto"/>
              <w:left w:val="single" w:sz="4" w:space="0" w:color="auto"/>
            </w:tcBorders>
          </w:tcPr>
          <w:p w14:paraId="6CB12D0F" w14:textId="77777777" w:rsidR="00C34929" w:rsidRPr="00E45888" w:rsidRDefault="00C34929" w:rsidP="008120AD">
            <w:pPr>
              <w:rPr>
                <w:b/>
                <w:bCs/>
              </w:rPr>
            </w:pPr>
            <w:r w:rsidRPr="00E45888">
              <w:rPr>
                <w:b/>
                <w:bCs/>
              </w:rPr>
              <w:t xml:space="preserve">Solo </w:t>
            </w:r>
            <w:r>
              <w:rPr>
                <w:b/>
                <w:bCs/>
              </w:rPr>
              <w:t>P</w:t>
            </w:r>
            <w:r w:rsidRPr="00E45888">
              <w:rPr>
                <w:b/>
                <w:bCs/>
              </w:rPr>
              <w:t>rovider</w:t>
            </w:r>
          </w:p>
        </w:tc>
        <w:tc>
          <w:tcPr>
            <w:tcW w:w="2741" w:type="dxa"/>
            <w:tcBorders>
              <w:top w:val="single" w:sz="4" w:space="0" w:color="auto"/>
            </w:tcBorders>
          </w:tcPr>
          <w:p w14:paraId="641A9C3F" w14:textId="77777777" w:rsidR="00C34929" w:rsidRPr="00E45888" w:rsidRDefault="00C34929" w:rsidP="008120AD">
            <w:pPr>
              <w:rPr>
                <w:b/>
                <w:bCs/>
              </w:rPr>
            </w:pPr>
            <w:r w:rsidRPr="00E45888">
              <w:rPr>
                <w:b/>
                <w:bCs/>
              </w:rPr>
              <w:t>43 (45.6)</w:t>
            </w:r>
          </w:p>
        </w:tc>
      </w:tr>
      <w:tr w:rsidR="00C34929" w14:paraId="30F22245" w14:textId="77777777" w:rsidTr="00AF10BB">
        <w:trPr>
          <w:trHeight w:val="374"/>
        </w:trPr>
        <w:tc>
          <w:tcPr>
            <w:tcW w:w="4004" w:type="dxa"/>
            <w:tcBorders>
              <w:right w:val="single" w:sz="4" w:space="0" w:color="auto"/>
            </w:tcBorders>
          </w:tcPr>
          <w:p w14:paraId="66396D9E" w14:textId="77777777" w:rsidR="00C34929" w:rsidRDefault="00C34929" w:rsidP="008120AD"/>
        </w:tc>
        <w:tc>
          <w:tcPr>
            <w:tcW w:w="4737" w:type="dxa"/>
            <w:tcBorders>
              <w:left w:val="single" w:sz="4" w:space="0" w:color="auto"/>
            </w:tcBorders>
          </w:tcPr>
          <w:p w14:paraId="442F22A3" w14:textId="77777777" w:rsidR="00C34929" w:rsidRDefault="00C34929" w:rsidP="008120AD">
            <w:r>
              <w:t>NHS</w:t>
            </w:r>
          </w:p>
        </w:tc>
        <w:tc>
          <w:tcPr>
            <w:tcW w:w="2741" w:type="dxa"/>
          </w:tcPr>
          <w:p w14:paraId="5F5091B1" w14:textId="77777777" w:rsidR="00C34929" w:rsidRDefault="00C34929" w:rsidP="008120AD">
            <w:r>
              <w:t>25 (26.6)</w:t>
            </w:r>
          </w:p>
        </w:tc>
      </w:tr>
      <w:tr w:rsidR="00C34929" w14:paraId="5CE7C34B" w14:textId="77777777" w:rsidTr="00AF10BB">
        <w:trPr>
          <w:trHeight w:val="374"/>
        </w:trPr>
        <w:tc>
          <w:tcPr>
            <w:tcW w:w="4004" w:type="dxa"/>
            <w:tcBorders>
              <w:right w:val="single" w:sz="4" w:space="0" w:color="auto"/>
            </w:tcBorders>
          </w:tcPr>
          <w:p w14:paraId="54198B47" w14:textId="77777777" w:rsidR="00C34929" w:rsidRPr="00C44DE8" w:rsidRDefault="00C34929" w:rsidP="008120AD">
            <w:pPr>
              <w:rPr>
                <w:b/>
                <w:bCs/>
              </w:rPr>
            </w:pPr>
          </w:p>
        </w:tc>
        <w:tc>
          <w:tcPr>
            <w:tcW w:w="4737" w:type="dxa"/>
            <w:tcBorders>
              <w:left w:val="single" w:sz="4" w:space="0" w:color="auto"/>
            </w:tcBorders>
          </w:tcPr>
          <w:p w14:paraId="7301174E" w14:textId="77777777" w:rsidR="00C34929" w:rsidRPr="00C44DE8" w:rsidRDefault="00C34929" w:rsidP="008120AD">
            <w:pPr>
              <w:rPr>
                <w:b/>
                <w:bCs/>
              </w:rPr>
            </w:pPr>
            <w:r>
              <w:t>Private Leisure Service</w:t>
            </w:r>
          </w:p>
        </w:tc>
        <w:tc>
          <w:tcPr>
            <w:tcW w:w="2741" w:type="dxa"/>
          </w:tcPr>
          <w:p w14:paraId="0BE7F67D" w14:textId="77777777" w:rsidR="00C34929" w:rsidRPr="00C44DE8" w:rsidRDefault="00C34929" w:rsidP="008120AD">
            <w:pPr>
              <w:rPr>
                <w:b/>
                <w:bCs/>
              </w:rPr>
            </w:pPr>
            <w:r>
              <w:t>3 (3.2)</w:t>
            </w:r>
          </w:p>
        </w:tc>
      </w:tr>
      <w:tr w:rsidR="00C34929" w14:paraId="427639CA" w14:textId="77777777" w:rsidTr="00AF10BB">
        <w:trPr>
          <w:trHeight w:val="374"/>
        </w:trPr>
        <w:tc>
          <w:tcPr>
            <w:tcW w:w="4004" w:type="dxa"/>
            <w:tcBorders>
              <w:right w:val="single" w:sz="4" w:space="0" w:color="auto"/>
            </w:tcBorders>
          </w:tcPr>
          <w:p w14:paraId="423C02B1" w14:textId="77777777" w:rsidR="00C34929" w:rsidRDefault="00C34929" w:rsidP="008120AD"/>
        </w:tc>
        <w:tc>
          <w:tcPr>
            <w:tcW w:w="4737" w:type="dxa"/>
            <w:tcBorders>
              <w:left w:val="single" w:sz="4" w:space="0" w:color="auto"/>
            </w:tcBorders>
          </w:tcPr>
          <w:p w14:paraId="1340101A" w14:textId="77777777" w:rsidR="00C34929" w:rsidRDefault="00C34929" w:rsidP="008120AD">
            <w:r>
              <w:t>Third Sector</w:t>
            </w:r>
          </w:p>
        </w:tc>
        <w:tc>
          <w:tcPr>
            <w:tcW w:w="2741" w:type="dxa"/>
          </w:tcPr>
          <w:p w14:paraId="1BB67A15" w14:textId="77777777" w:rsidR="00C34929" w:rsidRDefault="00C34929" w:rsidP="008120AD">
            <w:r>
              <w:t>5 (5.3)</w:t>
            </w:r>
          </w:p>
        </w:tc>
      </w:tr>
      <w:tr w:rsidR="00C34929" w14:paraId="7A2A4110" w14:textId="77777777" w:rsidTr="00AF10BB">
        <w:trPr>
          <w:trHeight w:val="362"/>
        </w:trPr>
        <w:tc>
          <w:tcPr>
            <w:tcW w:w="4004" w:type="dxa"/>
            <w:tcBorders>
              <w:right w:val="single" w:sz="4" w:space="0" w:color="auto"/>
            </w:tcBorders>
          </w:tcPr>
          <w:p w14:paraId="4C93E322" w14:textId="77777777" w:rsidR="00C34929" w:rsidRDefault="00C34929" w:rsidP="008120AD"/>
        </w:tc>
        <w:tc>
          <w:tcPr>
            <w:tcW w:w="4737" w:type="dxa"/>
            <w:tcBorders>
              <w:left w:val="single" w:sz="4" w:space="0" w:color="auto"/>
            </w:tcBorders>
          </w:tcPr>
          <w:p w14:paraId="607D66A4" w14:textId="77777777" w:rsidR="00C34929" w:rsidRDefault="00C34929" w:rsidP="008120AD">
            <w:r w:rsidRPr="009C6848">
              <w:t>Local Government Leisure Service</w:t>
            </w:r>
          </w:p>
        </w:tc>
        <w:tc>
          <w:tcPr>
            <w:tcW w:w="2741" w:type="dxa"/>
          </w:tcPr>
          <w:p w14:paraId="45D792DF" w14:textId="77777777" w:rsidR="00C34929" w:rsidRDefault="00C34929" w:rsidP="008120AD">
            <w:r>
              <w:t>10 (10.6)</w:t>
            </w:r>
          </w:p>
        </w:tc>
      </w:tr>
      <w:tr w:rsidR="00C34929" w14:paraId="33CA6C90" w14:textId="77777777" w:rsidTr="00AF10BB">
        <w:trPr>
          <w:trHeight w:val="374"/>
        </w:trPr>
        <w:tc>
          <w:tcPr>
            <w:tcW w:w="4004" w:type="dxa"/>
            <w:tcBorders>
              <w:right w:val="single" w:sz="4" w:space="0" w:color="auto"/>
            </w:tcBorders>
          </w:tcPr>
          <w:p w14:paraId="420EEAAA" w14:textId="77777777" w:rsidR="00C34929" w:rsidRDefault="00C34929" w:rsidP="008120AD"/>
        </w:tc>
        <w:tc>
          <w:tcPr>
            <w:tcW w:w="4737" w:type="dxa"/>
            <w:tcBorders>
              <w:left w:val="single" w:sz="4" w:space="0" w:color="auto"/>
            </w:tcBorders>
          </w:tcPr>
          <w:p w14:paraId="514D4C4E" w14:textId="77777777" w:rsidR="00C34929" w:rsidRPr="00E45888" w:rsidRDefault="00C34929" w:rsidP="008120AD">
            <w:pPr>
              <w:rPr>
                <w:b/>
                <w:bCs/>
              </w:rPr>
            </w:pPr>
            <w:r w:rsidRPr="00E45888">
              <w:rPr>
                <w:b/>
                <w:bCs/>
              </w:rPr>
              <w:t>Shared Provision</w:t>
            </w:r>
          </w:p>
        </w:tc>
        <w:tc>
          <w:tcPr>
            <w:tcW w:w="2741" w:type="dxa"/>
          </w:tcPr>
          <w:p w14:paraId="1D75304B" w14:textId="77777777" w:rsidR="00C34929" w:rsidRPr="00E45888" w:rsidRDefault="00C34929" w:rsidP="008120AD">
            <w:pPr>
              <w:rPr>
                <w:b/>
                <w:bCs/>
              </w:rPr>
            </w:pPr>
            <w:r w:rsidRPr="00E45888">
              <w:rPr>
                <w:b/>
                <w:bCs/>
              </w:rPr>
              <w:t>51</w:t>
            </w:r>
            <w:r>
              <w:rPr>
                <w:b/>
                <w:bCs/>
              </w:rPr>
              <w:t xml:space="preserve"> </w:t>
            </w:r>
            <w:r w:rsidRPr="00E45888">
              <w:rPr>
                <w:b/>
                <w:bCs/>
              </w:rPr>
              <w:t>(54.3)</w:t>
            </w:r>
          </w:p>
        </w:tc>
      </w:tr>
      <w:tr w:rsidR="00C34929" w14:paraId="385F80E8" w14:textId="77777777" w:rsidTr="00AF10BB">
        <w:trPr>
          <w:trHeight w:val="374"/>
        </w:trPr>
        <w:tc>
          <w:tcPr>
            <w:tcW w:w="4004" w:type="dxa"/>
            <w:tcBorders>
              <w:right w:val="single" w:sz="4" w:space="0" w:color="auto"/>
            </w:tcBorders>
          </w:tcPr>
          <w:p w14:paraId="77B39671" w14:textId="77777777" w:rsidR="00C34929" w:rsidRDefault="00C34929" w:rsidP="008120AD"/>
        </w:tc>
        <w:tc>
          <w:tcPr>
            <w:tcW w:w="4737" w:type="dxa"/>
            <w:tcBorders>
              <w:left w:val="single" w:sz="4" w:space="0" w:color="auto"/>
            </w:tcBorders>
          </w:tcPr>
          <w:p w14:paraId="3F9F6DDA" w14:textId="77777777" w:rsidR="00C34929" w:rsidRDefault="00C34929" w:rsidP="008120AD">
            <w:r>
              <w:t>NHS &amp; Private Leisure Service</w:t>
            </w:r>
          </w:p>
        </w:tc>
        <w:tc>
          <w:tcPr>
            <w:tcW w:w="2741" w:type="dxa"/>
          </w:tcPr>
          <w:p w14:paraId="62462753" w14:textId="77777777" w:rsidR="00C34929" w:rsidRDefault="00C34929" w:rsidP="008120AD">
            <w:r>
              <w:t>2 (2.1)</w:t>
            </w:r>
          </w:p>
        </w:tc>
      </w:tr>
      <w:tr w:rsidR="00C34929" w14:paraId="1AFAC7BD" w14:textId="77777777" w:rsidTr="00AF10BB">
        <w:trPr>
          <w:trHeight w:val="374"/>
        </w:trPr>
        <w:tc>
          <w:tcPr>
            <w:tcW w:w="4004" w:type="dxa"/>
            <w:tcBorders>
              <w:right w:val="single" w:sz="4" w:space="0" w:color="auto"/>
            </w:tcBorders>
          </w:tcPr>
          <w:p w14:paraId="42E11162" w14:textId="77777777" w:rsidR="00C34929" w:rsidRDefault="00C34929" w:rsidP="008120AD"/>
        </w:tc>
        <w:tc>
          <w:tcPr>
            <w:tcW w:w="4737" w:type="dxa"/>
            <w:tcBorders>
              <w:left w:val="single" w:sz="4" w:space="0" w:color="auto"/>
            </w:tcBorders>
          </w:tcPr>
          <w:p w14:paraId="4F64B2EB" w14:textId="77777777" w:rsidR="00C34929" w:rsidRDefault="00C34929" w:rsidP="008120AD">
            <w:r>
              <w:t>NHS &amp; Third Sector</w:t>
            </w:r>
          </w:p>
        </w:tc>
        <w:tc>
          <w:tcPr>
            <w:tcW w:w="2741" w:type="dxa"/>
          </w:tcPr>
          <w:p w14:paraId="6530C4CD" w14:textId="77777777" w:rsidR="00C34929" w:rsidRDefault="00C34929" w:rsidP="008120AD">
            <w:r>
              <w:t>17 (18.1)</w:t>
            </w:r>
          </w:p>
        </w:tc>
      </w:tr>
      <w:tr w:rsidR="00C34929" w14:paraId="7CCA6205" w14:textId="77777777" w:rsidTr="00AF10BB">
        <w:trPr>
          <w:trHeight w:val="374"/>
        </w:trPr>
        <w:tc>
          <w:tcPr>
            <w:tcW w:w="4004" w:type="dxa"/>
            <w:tcBorders>
              <w:right w:val="single" w:sz="4" w:space="0" w:color="auto"/>
            </w:tcBorders>
          </w:tcPr>
          <w:p w14:paraId="21CD5A48" w14:textId="77777777" w:rsidR="00C34929" w:rsidRDefault="00C34929" w:rsidP="008120AD"/>
        </w:tc>
        <w:tc>
          <w:tcPr>
            <w:tcW w:w="4737" w:type="dxa"/>
            <w:tcBorders>
              <w:left w:val="single" w:sz="4" w:space="0" w:color="auto"/>
            </w:tcBorders>
          </w:tcPr>
          <w:p w14:paraId="5E0D2D9B" w14:textId="77777777" w:rsidR="00C34929" w:rsidRDefault="00C34929" w:rsidP="008120AD">
            <w:r w:rsidRPr="009C6848">
              <w:t>NHS</w:t>
            </w:r>
            <w:r>
              <w:t xml:space="preserve"> &amp;</w:t>
            </w:r>
            <w:r w:rsidRPr="009C6848">
              <w:t xml:space="preserve"> Local Government Leisure Service</w:t>
            </w:r>
          </w:p>
        </w:tc>
        <w:tc>
          <w:tcPr>
            <w:tcW w:w="2741" w:type="dxa"/>
          </w:tcPr>
          <w:p w14:paraId="3A9B8F04" w14:textId="77777777" w:rsidR="00C34929" w:rsidRDefault="00C34929" w:rsidP="008120AD">
            <w:r>
              <w:t>3 (3.2)</w:t>
            </w:r>
          </w:p>
        </w:tc>
      </w:tr>
      <w:tr w:rsidR="00C34929" w14:paraId="5C1354BB" w14:textId="77777777" w:rsidTr="00AF10BB">
        <w:trPr>
          <w:trHeight w:val="374"/>
        </w:trPr>
        <w:tc>
          <w:tcPr>
            <w:tcW w:w="4004" w:type="dxa"/>
            <w:tcBorders>
              <w:right w:val="single" w:sz="4" w:space="0" w:color="auto"/>
            </w:tcBorders>
          </w:tcPr>
          <w:p w14:paraId="7B1F4449" w14:textId="77777777" w:rsidR="00C34929" w:rsidRDefault="00C34929" w:rsidP="008120AD"/>
        </w:tc>
        <w:tc>
          <w:tcPr>
            <w:tcW w:w="4737" w:type="dxa"/>
            <w:tcBorders>
              <w:left w:val="single" w:sz="4" w:space="0" w:color="auto"/>
            </w:tcBorders>
          </w:tcPr>
          <w:p w14:paraId="798BA911" w14:textId="77777777" w:rsidR="00C34929" w:rsidRDefault="00C34929" w:rsidP="008120AD">
            <w:r>
              <w:t>Private Leisure Service &amp; Third Sector</w:t>
            </w:r>
          </w:p>
        </w:tc>
        <w:tc>
          <w:tcPr>
            <w:tcW w:w="2741" w:type="dxa"/>
          </w:tcPr>
          <w:p w14:paraId="7DE1D773" w14:textId="77777777" w:rsidR="00C34929" w:rsidRDefault="00C34929" w:rsidP="008120AD">
            <w:r>
              <w:t>17 (18.1)</w:t>
            </w:r>
          </w:p>
        </w:tc>
      </w:tr>
      <w:tr w:rsidR="00C34929" w14:paraId="357061C0" w14:textId="77777777" w:rsidTr="00AF10BB">
        <w:trPr>
          <w:trHeight w:val="374"/>
        </w:trPr>
        <w:tc>
          <w:tcPr>
            <w:tcW w:w="4004" w:type="dxa"/>
            <w:tcBorders>
              <w:bottom w:val="single" w:sz="4" w:space="0" w:color="auto"/>
              <w:right w:val="single" w:sz="4" w:space="0" w:color="auto"/>
            </w:tcBorders>
          </w:tcPr>
          <w:p w14:paraId="6CA670CF" w14:textId="77777777" w:rsidR="00C34929" w:rsidRDefault="00C34929" w:rsidP="008120AD"/>
        </w:tc>
        <w:tc>
          <w:tcPr>
            <w:tcW w:w="4737" w:type="dxa"/>
            <w:tcBorders>
              <w:left w:val="single" w:sz="4" w:space="0" w:color="auto"/>
              <w:bottom w:val="single" w:sz="4" w:space="0" w:color="auto"/>
            </w:tcBorders>
          </w:tcPr>
          <w:p w14:paraId="48429E19" w14:textId="77777777" w:rsidR="00C34929" w:rsidRDefault="00C34929" w:rsidP="008120AD">
            <w:r w:rsidRPr="00E05C0F">
              <w:t xml:space="preserve">NHS, </w:t>
            </w:r>
            <w:r>
              <w:t xml:space="preserve">Private </w:t>
            </w:r>
            <w:r w:rsidRPr="00E05C0F">
              <w:t>Leisure Service</w:t>
            </w:r>
            <w:r>
              <w:t xml:space="preserve"> &amp;</w:t>
            </w:r>
            <w:r w:rsidRPr="00E05C0F">
              <w:t xml:space="preserve"> Third Sector </w:t>
            </w:r>
          </w:p>
        </w:tc>
        <w:tc>
          <w:tcPr>
            <w:tcW w:w="2741" w:type="dxa"/>
            <w:tcBorders>
              <w:bottom w:val="single" w:sz="4" w:space="0" w:color="auto"/>
            </w:tcBorders>
          </w:tcPr>
          <w:p w14:paraId="3EB80A50" w14:textId="77777777" w:rsidR="00C34929" w:rsidRDefault="00C34929" w:rsidP="008120AD">
            <w:r>
              <w:t>12 (12.8)</w:t>
            </w:r>
          </w:p>
        </w:tc>
      </w:tr>
    </w:tbl>
    <w:p w14:paraId="6D802657" w14:textId="77777777" w:rsidR="00232489" w:rsidRDefault="00232489"/>
    <w:p w14:paraId="61E549B5" w14:textId="77777777" w:rsidR="003750A2" w:rsidRDefault="003750A2"/>
    <w:p w14:paraId="61B71A93" w14:textId="77777777" w:rsidR="00104F2E" w:rsidRDefault="00104F2E">
      <w:r>
        <w:br w:type="page"/>
      </w:r>
    </w:p>
    <w:p w14:paraId="366F6AAF" w14:textId="2ECF4C83" w:rsidR="00D94DBF" w:rsidRDefault="00104F2E">
      <w:r>
        <w:lastRenderedPageBreak/>
        <w:t xml:space="preserve">Table 2. </w:t>
      </w:r>
      <w:r w:rsidR="0032616C">
        <w:t xml:space="preserve">Counts of observations based on the adapted </w:t>
      </w:r>
      <w:proofErr w:type="spellStart"/>
      <w:proofErr w:type="gramStart"/>
      <w:r w:rsidR="0032616C">
        <w:t>Ti</w:t>
      </w:r>
      <w:r w:rsidR="00F32E67">
        <w:t>D</w:t>
      </w:r>
      <w:r w:rsidR="0032616C">
        <w:t>IER</w:t>
      </w:r>
      <w:proofErr w:type="spellEnd"/>
      <w:proofErr w:type="gramEnd"/>
      <w:r w:rsidR="0032616C">
        <w:t xml:space="preserve"> framework. </w:t>
      </w:r>
    </w:p>
    <w:tbl>
      <w:tblPr>
        <w:tblpPr w:leftFromText="180" w:rightFromText="180" w:horzAnchor="margin" w:tblpY="-1440"/>
        <w:tblW w:w="12116" w:type="dxa"/>
        <w:tblLook w:val="04A0" w:firstRow="1" w:lastRow="0" w:firstColumn="1" w:lastColumn="0" w:noHBand="0" w:noVBand="1"/>
      </w:tblPr>
      <w:tblGrid>
        <w:gridCol w:w="5524"/>
        <w:gridCol w:w="1387"/>
        <w:gridCol w:w="2587"/>
        <w:gridCol w:w="2618"/>
      </w:tblGrid>
      <w:tr w:rsidR="000C4DEE" w:rsidRPr="00EB02E1" w14:paraId="6C162A7D" w14:textId="77777777" w:rsidTr="008120AD">
        <w:trPr>
          <w:trHeight w:val="567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5CDD" w14:textId="77777777" w:rsidR="000C4DEE" w:rsidRPr="00EB02E1" w:rsidRDefault="000C4DEE" w:rsidP="008120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504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tal times observed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3392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ercentage (%)</w:t>
            </w:r>
          </w:p>
        </w:tc>
        <w:tc>
          <w:tcPr>
            <w:tcW w:w="2618" w:type="dxa"/>
            <w:tcBorders>
              <w:bottom w:val="single" w:sz="4" w:space="0" w:color="auto"/>
            </w:tcBorders>
            <w:vAlign w:val="bottom"/>
          </w:tcPr>
          <w:p w14:paraId="36BC2CF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ean ± Standard Deviation</w:t>
            </w:r>
          </w:p>
        </w:tc>
      </w:tr>
      <w:tr w:rsidR="000C4DEE" w:rsidRPr="00EB02E1" w14:paraId="629C7C87" w14:textId="77777777" w:rsidTr="008120AD">
        <w:trPr>
          <w:trHeight w:val="29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68FC0A" w14:textId="77777777" w:rsidR="000C4DEE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ocations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99E49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E2A62F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270E173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14:paraId="0D2867F4" w14:textId="77777777" w:rsidTr="008120AD">
        <w:trPr>
          <w:trHeight w:val="290"/>
        </w:trPr>
        <w:tc>
          <w:tcPr>
            <w:tcW w:w="5524" w:type="dxa"/>
            <w:shd w:val="clear" w:color="auto" w:fill="auto"/>
            <w:noWrap/>
            <w:vAlign w:val="center"/>
          </w:tcPr>
          <w:p w14:paraId="28623D0F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von Observations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5BCD1F2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587" w:type="dxa"/>
            <w:shd w:val="clear" w:color="auto" w:fill="auto"/>
            <w:noWrap/>
            <w:vAlign w:val="bottom"/>
          </w:tcPr>
          <w:p w14:paraId="6730BF35" w14:textId="2691670E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.7</w:t>
            </w:r>
          </w:p>
        </w:tc>
        <w:tc>
          <w:tcPr>
            <w:tcW w:w="2618" w:type="dxa"/>
          </w:tcPr>
          <w:p w14:paraId="54243C41" w14:textId="77777777" w:rsidR="000C4DEE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14:paraId="3998E5C8" w14:textId="77777777" w:rsidTr="008120AD">
        <w:trPr>
          <w:trHeight w:val="290"/>
        </w:trPr>
        <w:tc>
          <w:tcPr>
            <w:tcW w:w="5524" w:type="dxa"/>
            <w:shd w:val="clear" w:color="auto" w:fill="auto"/>
            <w:noWrap/>
            <w:vAlign w:val="center"/>
          </w:tcPr>
          <w:p w14:paraId="6228A30D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nchester Observations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4C04186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587" w:type="dxa"/>
            <w:shd w:val="clear" w:color="auto" w:fill="auto"/>
            <w:noWrap/>
            <w:vAlign w:val="bottom"/>
          </w:tcPr>
          <w:p w14:paraId="54289908" w14:textId="332B56A8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.9</w:t>
            </w:r>
          </w:p>
        </w:tc>
        <w:tc>
          <w:tcPr>
            <w:tcW w:w="2618" w:type="dxa"/>
          </w:tcPr>
          <w:p w14:paraId="3483A68B" w14:textId="77777777" w:rsidR="000C4DEE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14:paraId="41840DC9" w14:textId="77777777" w:rsidTr="008120AD">
        <w:trPr>
          <w:trHeight w:val="29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B407D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 Midlands Observations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9DA94F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750C40" w14:textId="7DD3D58F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.</w:t>
            </w:r>
            <w:r w:rsidR="008F1D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2E63B0D8" w14:textId="77777777" w:rsidR="000C4DEE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6D0E1D6D" w14:textId="77777777" w:rsidTr="008120AD">
        <w:trPr>
          <w:trHeight w:val="29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9E2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essions based on FaME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189A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D55E" w14:textId="2AD57B70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8.</w:t>
            </w:r>
            <w:r w:rsidR="008F1D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386746A6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794AFB95" w14:textId="77777777" w:rsidTr="008120AD">
        <w:trPr>
          <w:trHeight w:val="29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D79B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, but missing components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3CA2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FF34" w14:textId="5AED3F2B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.8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2498142E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6C3ED585" w14:textId="77777777" w:rsidTr="008120AD">
        <w:trPr>
          <w:trHeight w:val="29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6FED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st to attend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A70D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49EF" w14:textId="5CAFE3A8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</w:t>
            </w:r>
            <w:r w:rsidR="008F1D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30CE0FBF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64C65E40" w14:textId="77777777" w:rsidTr="008120AD">
        <w:trPr>
          <w:trHeight w:val="29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14:paraId="419245EE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free then cost to attend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391839E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20731B2B" w14:textId="1C531183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</w:t>
            </w:r>
            <w:r w:rsidR="008F1D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618" w:type="dxa"/>
          </w:tcPr>
          <w:p w14:paraId="7AE60122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67B6A96E" w14:textId="77777777" w:rsidTr="008120AD">
        <w:trPr>
          <w:trHeight w:val="289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1AA27B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st to participants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0B5E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0850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7B00C5F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± 1.41</w:t>
            </w:r>
          </w:p>
        </w:tc>
      </w:tr>
      <w:tr w:rsidR="000C4DEE" w:rsidRPr="00EB02E1" w14:paraId="3DA2EB53" w14:textId="77777777" w:rsidTr="008120AD">
        <w:trPr>
          <w:trHeight w:val="290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DCF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ransport provided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E12C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2EF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46CCE61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28CC7B90" w14:textId="77777777" w:rsidTr="008120AD">
        <w:trPr>
          <w:trHeight w:val="29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9E2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Resources given 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1CB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C82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64298B2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4D34D7EA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47AD0AB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ome exercise sheets/booklets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48112A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76B57A64" w14:textId="39D38AE8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3.6</w:t>
            </w:r>
          </w:p>
        </w:tc>
        <w:tc>
          <w:tcPr>
            <w:tcW w:w="2618" w:type="dxa"/>
          </w:tcPr>
          <w:p w14:paraId="2B25337C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4DBE2B79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7F4C0ADD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ome exercise monitoring sheets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349BED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5F2B1000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18" w:type="dxa"/>
          </w:tcPr>
          <w:p w14:paraId="1211BE4C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1B5F3869" w14:textId="77777777" w:rsidTr="008120AD">
        <w:trPr>
          <w:trHeight w:val="289"/>
        </w:trPr>
        <w:tc>
          <w:tcPr>
            <w:tcW w:w="5524" w:type="dxa"/>
            <w:shd w:val="clear" w:color="auto" w:fill="auto"/>
            <w:vAlign w:val="center"/>
            <w:hideMark/>
          </w:tcPr>
          <w:p w14:paraId="13968DD6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ther information booklets on health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1CC0C2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5BFB23F6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18" w:type="dxa"/>
          </w:tcPr>
          <w:p w14:paraId="4C9F6E8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1ACBDC0B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2F03DD0D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nline follow me videos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2440B72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4777F87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18" w:type="dxa"/>
          </w:tcPr>
          <w:p w14:paraId="6082F3B2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2320A549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19C5467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nline home exercise illustrations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02C62F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01DCCE76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18" w:type="dxa"/>
          </w:tcPr>
          <w:p w14:paraId="0EE9319A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31AFC139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36719ED0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ome exercise DVD 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FE65B5E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034BFBC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18" w:type="dxa"/>
          </w:tcPr>
          <w:p w14:paraId="1506672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6D9C65BF" w14:textId="77777777" w:rsidTr="008120AD">
        <w:trPr>
          <w:trHeight w:val="289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947CD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xercise equipment (resistance bands/weights)  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91AD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90AF" w14:textId="0384C89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.8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1AE56690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7FC5B449" w14:textId="77777777" w:rsidTr="008120AD">
        <w:trPr>
          <w:trHeight w:val="29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3C8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Behaviour </w:t>
            </w:r>
            <w:proofErr w:type="gramStart"/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hange</w:t>
            </w:r>
            <w:proofErr w:type="gramEnd"/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 components present: 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254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539C" w14:textId="18100853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5.5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03D43A1A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46837CFF" w14:textId="77777777" w:rsidTr="008120AD">
        <w:trPr>
          <w:trHeight w:val="567"/>
        </w:trPr>
        <w:tc>
          <w:tcPr>
            <w:tcW w:w="5524" w:type="dxa"/>
            <w:shd w:val="clear" w:color="auto" w:fill="auto"/>
            <w:vAlign w:val="center"/>
            <w:hideMark/>
          </w:tcPr>
          <w:p w14:paraId="5EA2413D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elf-monitoring (home exercise diary/functional tests to check themselves etc)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1ADB09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4F5BFB6D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2618" w:type="dxa"/>
          </w:tcPr>
          <w:p w14:paraId="16C9606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5283C533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3D5F23F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ocial time before or after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5F3B910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720F57BA" w14:textId="5160B1B4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</w:t>
            </w:r>
            <w:r w:rsidR="008F1D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618" w:type="dxa"/>
          </w:tcPr>
          <w:p w14:paraId="51A56E42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5F118BC9" w14:textId="77777777" w:rsidTr="008120AD">
        <w:trPr>
          <w:trHeight w:val="580"/>
        </w:trPr>
        <w:tc>
          <w:tcPr>
            <w:tcW w:w="5524" w:type="dxa"/>
            <w:shd w:val="clear" w:color="auto" w:fill="auto"/>
            <w:vAlign w:val="center"/>
            <w:hideMark/>
          </w:tcPr>
          <w:p w14:paraId="24310C9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ducational sessions in addition (on other falls topics or physical activity)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8BCFF9C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55A6B5B9" w14:textId="3826CCBA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</w:t>
            </w:r>
            <w:r w:rsidR="008F1D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618" w:type="dxa"/>
          </w:tcPr>
          <w:p w14:paraId="779660EE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7739C6B8" w14:textId="77777777" w:rsidTr="008120AD">
        <w:trPr>
          <w:trHeight w:val="567"/>
        </w:trPr>
        <w:tc>
          <w:tcPr>
            <w:tcW w:w="5524" w:type="dxa"/>
            <w:shd w:val="clear" w:color="auto" w:fill="auto"/>
            <w:vAlign w:val="center"/>
            <w:hideMark/>
          </w:tcPr>
          <w:p w14:paraId="3F2C8BA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mproving physical literacy about falls and exercise (within session)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AF5E27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35FD47BF" w14:textId="736A2F12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6.</w:t>
            </w:r>
            <w:r w:rsidR="008F1D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618" w:type="dxa"/>
          </w:tcPr>
          <w:p w14:paraId="50B6286D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650042C5" w14:textId="77777777" w:rsidTr="008120AD">
        <w:trPr>
          <w:trHeight w:val="29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897AF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ncouraging group cohesion 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A5A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F9F8" w14:textId="5985CE52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6.</w:t>
            </w:r>
            <w:r w:rsidR="008F1D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79FC7422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47F9AC70" w14:textId="77777777" w:rsidTr="008120AD">
        <w:trPr>
          <w:trHeight w:val="29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0E7AAC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  <w:t>Entry to the programme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85030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u w:val="single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u w:val="single"/>
                <w:lang w:eastAsia="en-GB"/>
                <w14:ligatures w14:val="none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2EFB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036154AA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76E45F89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505924BF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eferral from falls service NHS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6E387FC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61E484CB" w14:textId="26D7C23F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5.5</w:t>
            </w:r>
          </w:p>
        </w:tc>
        <w:tc>
          <w:tcPr>
            <w:tcW w:w="2618" w:type="dxa"/>
          </w:tcPr>
          <w:p w14:paraId="16C74D12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3B5F0042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32320D3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eferral from elsewhere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532005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2A4347F8" w14:textId="436CC3F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3.</w:t>
            </w:r>
            <w:r w:rsidR="0009499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618" w:type="dxa"/>
          </w:tcPr>
          <w:p w14:paraId="722CCA6F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64E5130E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4699A83C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here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FD7F1D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6A65C27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8" w:type="dxa"/>
          </w:tcPr>
          <w:p w14:paraId="5CE1FE4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265912CF" w14:textId="77777777" w:rsidTr="008120AD">
        <w:trPr>
          <w:trHeight w:val="29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18E670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elf-refer / drop-in 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352C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B4B3" w14:textId="1CEB70E5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.</w:t>
            </w:r>
            <w:r w:rsidR="0009499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7109F71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38388788" w14:textId="77777777" w:rsidTr="008120AD">
        <w:trPr>
          <w:trHeight w:val="289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3366F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Pre-exercise assessment for tailoring by PSI:  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00F9ED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D2C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7A23531D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03AABC59" w14:textId="77777777" w:rsidTr="008120AD">
        <w:trPr>
          <w:trHeight w:val="289"/>
        </w:trPr>
        <w:tc>
          <w:tcPr>
            <w:tcW w:w="5524" w:type="dxa"/>
            <w:shd w:val="clear" w:color="auto" w:fill="auto"/>
            <w:vAlign w:val="center"/>
            <w:hideMark/>
          </w:tcPr>
          <w:p w14:paraId="6BB439F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pre-exercise assessment identifying suitability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C2045C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7D21616B" w14:textId="0F56BA9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2.7</w:t>
            </w:r>
          </w:p>
        </w:tc>
        <w:tc>
          <w:tcPr>
            <w:tcW w:w="2618" w:type="dxa"/>
          </w:tcPr>
          <w:p w14:paraId="04A33166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6A9A7F5E" w14:textId="77777777" w:rsidTr="008120AD">
        <w:trPr>
          <w:trHeight w:val="580"/>
        </w:trPr>
        <w:tc>
          <w:tcPr>
            <w:tcW w:w="5524" w:type="dxa"/>
            <w:shd w:val="clear" w:color="auto" w:fill="auto"/>
            <w:vAlign w:val="center"/>
            <w:hideMark/>
          </w:tcPr>
          <w:p w14:paraId="48084ED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re-exercise assessment to identify baseline exercises and tailoring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1C563E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0C964793" w14:textId="0E9A5380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.</w:t>
            </w:r>
            <w:r w:rsidR="0009499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618" w:type="dxa"/>
          </w:tcPr>
          <w:p w14:paraId="7C447DC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762BB4ED" w14:textId="77777777" w:rsidTr="008120AD">
        <w:trPr>
          <w:trHeight w:val="567"/>
        </w:trPr>
        <w:tc>
          <w:tcPr>
            <w:tcW w:w="5524" w:type="dxa"/>
            <w:shd w:val="clear" w:color="auto" w:fill="auto"/>
            <w:vAlign w:val="center"/>
            <w:hideMark/>
          </w:tcPr>
          <w:p w14:paraId="441537B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re-exercise assessment of motivation and behaviour change support requirements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D06C63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07EEECF2" w14:textId="07511175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</w:t>
            </w:r>
            <w:r w:rsidR="0009499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618" w:type="dxa"/>
          </w:tcPr>
          <w:p w14:paraId="7404C5F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01A5F244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05C8CF6D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 assessments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3CA4EA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03385681" w14:textId="3A53E926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</w:t>
            </w:r>
            <w:r w:rsidR="0009499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618" w:type="dxa"/>
          </w:tcPr>
          <w:p w14:paraId="235B53AE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177BC1CA" w14:textId="77777777" w:rsidTr="008120AD">
        <w:trPr>
          <w:trHeight w:val="289"/>
        </w:trPr>
        <w:tc>
          <w:tcPr>
            <w:tcW w:w="5524" w:type="dxa"/>
            <w:shd w:val="clear" w:color="auto" w:fill="auto"/>
            <w:vAlign w:val="center"/>
            <w:hideMark/>
          </w:tcPr>
          <w:p w14:paraId="564BB9B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 but an assessment is done by someone else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220CFB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2FCC844E" w14:textId="452095FF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.7</w:t>
            </w:r>
            <w:r w:rsidR="0009499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618" w:type="dxa"/>
          </w:tcPr>
          <w:p w14:paraId="53FC775B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327314E2" w14:textId="77777777" w:rsidTr="008120AD">
        <w:trPr>
          <w:trHeight w:val="289"/>
        </w:trPr>
        <w:tc>
          <w:tcPr>
            <w:tcW w:w="5524" w:type="dxa"/>
            <w:shd w:val="clear" w:color="auto" w:fill="auto"/>
            <w:vAlign w:val="center"/>
            <w:hideMark/>
          </w:tcPr>
          <w:p w14:paraId="01C6332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r w:rsidRPr="0001450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Who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BA5580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012EDDDD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145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rcentage of 5</w:t>
            </w:r>
          </w:p>
        </w:tc>
        <w:tc>
          <w:tcPr>
            <w:tcW w:w="2618" w:type="dxa"/>
          </w:tcPr>
          <w:p w14:paraId="7E021F2E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5C3FC498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03F4FA2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</w:pPr>
            <w:r w:rsidRPr="00014501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 xml:space="preserve">          </w:t>
            </w:r>
            <w:r w:rsidRPr="00EB02E1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>Physio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82D215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26645CB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2618" w:type="dxa"/>
          </w:tcPr>
          <w:p w14:paraId="7345EA70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2D753451" w14:textId="77777777" w:rsidTr="008120AD">
        <w:trPr>
          <w:trHeight w:val="29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65E97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</w:pPr>
            <w:r w:rsidRPr="00014501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 xml:space="preserve">          Referring</w:t>
            </w:r>
            <w:r w:rsidRPr="00EB02E1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 xml:space="preserve"> org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4EF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6AE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2010540D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4D68C297" w14:textId="77777777" w:rsidTr="008120AD">
        <w:trPr>
          <w:trHeight w:val="29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64C6BF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  <w:t>Service outcome measures:</w:t>
            </w:r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292D2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</w:pP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31F9" w14:textId="77777777" w:rsidR="000C4DEE" w:rsidRPr="00EB02E1" w:rsidRDefault="000C4DEE" w:rsidP="008120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07A7DA27" w14:textId="77777777" w:rsidR="000C4DEE" w:rsidRPr="00EB02E1" w:rsidRDefault="000C4DEE" w:rsidP="008120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C4DEE" w:rsidRPr="00EB02E1" w14:paraId="681BF295" w14:textId="77777777" w:rsidTr="008120AD">
        <w:trPr>
          <w:trHeight w:val="289"/>
        </w:trPr>
        <w:tc>
          <w:tcPr>
            <w:tcW w:w="5524" w:type="dxa"/>
            <w:shd w:val="clear" w:color="auto" w:fill="auto"/>
            <w:vAlign w:val="center"/>
            <w:hideMark/>
          </w:tcPr>
          <w:p w14:paraId="46FDEC1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ttendance – class / session register Y/N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6569136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120D853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2618" w:type="dxa"/>
          </w:tcPr>
          <w:p w14:paraId="2BBC0BC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30D1A4EB" w14:textId="77777777" w:rsidTr="008120AD">
        <w:trPr>
          <w:trHeight w:val="29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36278E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unctional Grid 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3BDE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7FDA" w14:textId="0E272DBC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2.7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085E9D9F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7847D58B" w14:textId="77777777" w:rsidTr="008120AD">
        <w:trPr>
          <w:trHeight w:val="29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B0A22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Functional Tests Y/N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FF9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2CD4" w14:textId="10122D76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.7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4FFEAD36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110407C6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76D8290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ype of tests done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DAB1BB4" w14:textId="77777777" w:rsidR="000C4DEE" w:rsidRPr="00EB02E1" w:rsidRDefault="000C4DEE" w:rsidP="008120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0852B5B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2616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rcentage of 5</w:t>
            </w:r>
          </w:p>
        </w:tc>
        <w:tc>
          <w:tcPr>
            <w:tcW w:w="2618" w:type="dxa"/>
          </w:tcPr>
          <w:p w14:paraId="6811E17B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55335140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62AAF37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         </w:t>
            </w:r>
            <w:r w:rsidRPr="00EB02E1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>30sec sit to stand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34B39CE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07F56D4E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2618" w:type="dxa"/>
          </w:tcPr>
          <w:p w14:paraId="6D6EF82A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521C45F9" w14:textId="77777777" w:rsidTr="008120AD">
        <w:trPr>
          <w:trHeight w:val="29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C0F6F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 xml:space="preserve">         </w:t>
            </w:r>
            <w:r w:rsidRPr="00EB02E1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>Timed up and go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3F1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3BA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4B608D5F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4F8BBEE4" w14:textId="77777777" w:rsidTr="008120AD">
        <w:trPr>
          <w:trHeight w:val="29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B55586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Questionnaires Y/N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B70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FD48" w14:textId="031B6349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7.</w:t>
            </w:r>
            <w:r w:rsidR="0078435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07046B0E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3696F741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3F27239E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uestionnaires used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B8E48BA" w14:textId="77777777" w:rsidR="000C4DEE" w:rsidRPr="00EB02E1" w:rsidRDefault="000C4DEE" w:rsidP="008120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7C88E9B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145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rcentage of 17</w:t>
            </w:r>
          </w:p>
        </w:tc>
        <w:tc>
          <w:tcPr>
            <w:tcW w:w="2618" w:type="dxa"/>
          </w:tcPr>
          <w:p w14:paraId="2B7B5C76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286C4F77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5898510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 xml:space="preserve">         </w:t>
            </w:r>
            <w:r w:rsidRPr="00EB02E1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>FES-I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669604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739F1207" w14:textId="163ED8D9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</w:t>
            </w:r>
            <w:r w:rsidR="0009499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618" w:type="dxa"/>
          </w:tcPr>
          <w:p w14:paraId="3883840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36858D31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5E31630B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 xml:space="preserve">         </w:t>
            </w:r>
            <w:r w:rsidRPr="00EB02E1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>BERG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7B17C8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5F033795" w14:textId="36ED49A1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</w:t>
            </w:r>
            <w:r w:rsidR="0009499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618" w:type="dxa"/>
          </w:tcPr>
          <w:p w14:paraId="1978489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16E549A6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3C865D7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 xml:space="preserve">         </w:t>
            </w:r>
            <w:r w:rsidRPr="00EB02E1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>Fear of falling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9BBFE0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0C0C8EE3" w14:textId="395C1C42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</w:t>
            </w:r>
            <w:r w:rsidR="0009499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618" w:type="dxa"/>
          </w:tcPr>
          <w:p w14:paraId="58D24D1D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66479CF8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75471F4C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 xml:space="preserve">         </w:t>
            </w:r>
            <w:r w:rsidRPr="00EB02E1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>CONFBAL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488971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4718A678" w14:textId="4171FD7A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7.</w:t>
            </w:r>
            <w:r w:rsidR="0009499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618" w:type="dxa"/>
          </w:tcPr>
          <w:p w14:paraId="17B7190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51E6589D" w14:textId="77777777" w:rsidTr="008120AD">
        <w:trPr>
          <w:trHeight w:val="29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5DD33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 xml:space="preserve">         </w:t>
            </w:r>
            <w:r w:rsidRPr="00EB02E1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>FRAT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189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F508" w14:textId="4D160191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4.7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44D8F2C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033D584C" w14:textId="77777777" w:rsidTr="008120AD">
        <w:trPr>
          <w:trHeight w:val="29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E2723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taff a</w:t>
            </w:r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ongside PSI: 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43EF5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83CB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0769DC8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4DADAF2C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637112C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ther trained exercise instructor Y/N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3E96A5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2CA0FECB" w14:textId="1FC2A310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</w:t>
            </w:r>
            <w:r w:rsidR="0009499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618" w:type="dxa"/>
          </w:tcPr>
          <w:p w14:paraId="375B894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1A98451C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1B26110A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olunteer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E686F3F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278089B9" w14:textId="6F053AF0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</w:t>
            </w:r>
            <w:r w:rsidR="0009499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618" w:type="dxa"/>
          </w:tcPr>
          <w:p w14:paraId="09303CC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25D02932" w14:textId="77777777" w:rsidTr="008120AD">
        <w:trPr>
          <w:trHeight w:val="29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9FFA1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4A0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CA2E" w14:textId="36B2F1F0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.8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5287262B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59D2D157" w14:textId="77777777" w:rsidTr="008120AD">
        <w:trPr>
          <w:trHeight w:val="29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C93A62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Delivered face to face or virtual: 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858F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B57C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23283DAD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7D8141FB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07B5D8FD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ace to face only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652285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78E287EA" w14:textId="09F85BA2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0.9</w:t>
            </w:r>
          </w:p>
        </w:tc>
        <w:tc>
          <w:tcPr>
            <w:tcW w:w="2618" w:type="dxa"/>
          </w:tcPr>
          <w:p w14:paraId="258514F2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215AC080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62CD319E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Virtual only (live or recorded?) 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4F568EA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05C6D62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2618" w:type="dxa"/>
          </w:tcPr>
          <w:p w14:paraId="3811E3BE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61EE774C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3197A520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th f2f and virtual offered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1A68010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0B8BAB93" w14:textId="08AD4EDF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</w:t>
            </w:r>
            <w:r w:rsidR="0009499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618" w:type="dxa"/>
          </w:tcPr>
          <w:p w14:paraId="0841DE0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6AA267B6" w14:textId="77777777" w:rsidTr="008120AD">
        <w:trPr>
          <w:trHeight w:val="29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637B86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ive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8026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FBB0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243A462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6B260019" w14:textId="77777777" w:rsidTr="008120AD">
        <w:trPr>
          <w:trHeight w:val="289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71A2A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Deliver</w:t>
            </w:r>
            <w: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y </w:t>
            </w:r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asis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01CE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3DD6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621C1A3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0DC76662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2BDEBCAA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roup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AF889B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4BC8280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2618" w:type="dxa"/>
          </w:tcPr>
          <w:p w14:paraId="58B408EE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644B1EAE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35AF81DD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1 to 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915C0F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4298C116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18" w:type="dxa"/>
          </w:tcPr>
          <w:p w14:paraId="79343E6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15BC2D4E" w14:textId="77777777" w:rsidTr="008120AD">
        <w:trPr>
          <w:trHeight w:val="289"/>
        </w:trPr>
        <w:tc>
          <w:tcPr>
            <w:tcW w:w="5524" w:type="dxa"/>
            <w:shd w:val="clear" w:color="auto" w:fill="auto"/>
            <w:vAlign w:val="center"/>
            <w:hideMark/>
          </w:tcPr>
          <w:p w14:paraId="30E4DFA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</w:t>
            </w: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usual participant to instructor ratio: ____</w:t>
            </w:r>
            <w:proofErr w:type="gramStart"/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_  _</w:t>
            </w:r>
            <w:proofErr w:type="gramEnd"/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: 1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76455AB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3F3758B6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8" w:type="dxa"/>
          </w:tcPr>
          <w:p w14:paraId="495324EB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9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± 4.52</w:t>
            </w:r>
          </w:p>
        </w:tc>
      </w:tr>
      <w:tr w:rsidR="000C4DEE" w:rsidRPr="00EB02E1" w14:paraId="21FCB3C9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6F22CC52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f Group, participant flow: ROLLING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5054E7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579FFBA1" w14:textId="4A32F79B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.</w:t>
            </w:r>
            <w:r w:rsidR="0009499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618" w:type="dxa"/>
          </w:tcPr>
          <w:p w14:paraId="2F852582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53307376" w14:textId="77777777" w:rsidTr="008120AD">
        <w:trPr>
          <w:trHeight w:val="29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89EB66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f Group, participant flow: COHORT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AFE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F088" w14:textId="2051C88E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.9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24B8736A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6C89823B" w14:textId="77777777" w:rsidTr="008120AD">
        <w:trPr>
          <w:trHeight w:val="29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5A6D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ocation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B1EE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E95B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0235FF2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10538855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72560B3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mmunity Centre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9F84E02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75D5A2A0" w14:textId="7F24D954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8.</w:t>
            </w:r>
            <w:r w:rsidR="0009499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618" w:type="dxa"/>
          </w:tcPr>
          <w:p w14:paraId="1FCCD6A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599238F0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6FA1D92D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eisure Centre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F158B4F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688E2831" w14:textId="2DEF8E32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.</w:t>
            </w:r>
            <w:r w:rsidR="0009499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618" w:type="dxa"/>
          </w:tcPr>
          <w:p w14:paraId="30A8DF7B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71457742" w14:textId="77777777" w:rsidTr="008120AD">
        <w:trPr>
          <w:trHeight w:val="29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9F456C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erapy Setting 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323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B2EF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75163D9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014501" w14:paraId="5A14F449" w14:textId="77777777" w:rsidTr="008120AD">
        <w:trPr>
          <w:trHeight w:val="289"/>
        </w:trPr>
        <w:tc>
          <w:tcPr>
            <w:tcW w:w="1211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FD222E" w14:textId="77777777" w:rsidR="000C4DEE" w:rsidRPr="0001450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Duration of programme (for participant, whether cohort or rolling programme)</w:t>
            </w:r>
          </w:p>
        </w:tc>
      </w:tr>
      <w:tr w:rsidR="000C4DEE" w:rsidRPr="00EB02E1" w14:paraId="4AB126B6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70EC697C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ength average weeks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897B980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2FB43C4B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8" w:type="dxa"/>
          </w:tcPr>
          <w:p w14:paraId="3079C61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2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± 5.61</w:t>
            </w:r>
          </w:p>
        </w:tc>
      </w:tr>
      <w:tr w:rsidR="000C4DEE" w:rsidRPr="00EB02E1" w14:paraId="624B999E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0927037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2 weeks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8BC9C8F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36CEF9DC" w14:textId="4469D4A5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.</w:t>
            </w:r>
            <w:r w:rsidR="009332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618" w:type="dxa"/>
          </w:tcPr>
          <w:p w14:paraId="3D54339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351B39E6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09512EF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4 weeks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A83C18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7BA32A6E" w14:textId="0FBA6B48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.</w:t>
            </w:r>
            <w:r w:rsidR="009332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618" w:type="dxa"/>
          </w:tcPr>
          <w:p w14:paraId="3D9FC37C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6094F504" w14:textId="77777777" w:rsidTr="008120AD">
        <w:trPr>
          <w:trHeight w:val="29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88FBD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pen ended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D49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D0AA" w14:textId="3E31092E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</w:t>
            </w:r>
            <w:r w:rsidR="009332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4612F6DA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16E979E3" w14:textId="77777777" w:rsidTr="008120AD">
        <w:trPr>
          <w:trHeight w:val="29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8882E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PSI led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12B9B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E37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55A4309A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49B16600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15F5A932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nce per week 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C68B1B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2775949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2618" w:type="dxa"/>
          </w:tcPr>
          <w:p w14:paraId="64D13A2B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10EFEE96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35A2FACC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wice a week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87C340F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5FE5F60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18" w:type="dxa"/>
          </w:tcPr>
          <w:p w14:paraId="141BFE1A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3F0744EF" w14:textId="77777777" w:rsidTr="008120AD">
        <w:trPr>
          <w:trHeight w:val="29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A09A60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ree times a week 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4352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709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53AA157D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10AB67FF" w14:textId="77777777" w:rsidTr="008120AD">
        <w:trPr>
          <w:trHeight w:val="29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EC6D9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ome Exercise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3477B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B29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77303D4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576E8A91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1AC152B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t encouraged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58F0F5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5C4C8D24" w14:textId="1DD81335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.</w:t>
            </w:r>
            <w:r w:rsidR="009332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618" w:type="dxa"/>
          </w:tcPr>
          <w:p w14:paraId="7FCF86AD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073463FF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46C6AFEC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wice a week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F57C30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74E0E822" w14:textId="27DBA67F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</w:t>
            </w:r>
            <w:r w:rsidR="009332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618" w:type="dxa"/>
          </w:tcPr>
          <w:p w14:paraId="73365A5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67CF3471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7FECDD8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ree times a week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CFAED6A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0172DB0C" w14:textId="7DFE65F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.</w:t>
            </w:r>
            <w:r w:rsidR="003276F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618" w:type="dxa"/>
          </w:tcPr>
          <w:p w14:paraId="2E49FF2D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562475E7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131BC94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 mention of dose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C04778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4269BF92" w14:textId="239AAD98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.5</w:t>
            </w:r>
          </w:p>
        </w:tc>
        <w:tc>
          <w:tcPr>
            <w:tcW w:w="2618" w:type="dxa"/>
          </w:tcPr>
          <w:p w14:paraId="6DE71BDA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0D01566C" w14:textId="77777777" w:rsidTr="008120AD">
        <w:trPr>
          <w:trHeight w:val="289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CBF48F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ome exercise integrated into daily activities 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036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ED51" w14:textId="7440661C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.</w:t>
            </w:r>
            <w:r w:rsidR="003276F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26B51C0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5C2B40C7" w14:textId="77777777" w:rsidTr="008120AD">
        <w:trPr>
          <w:trHeight w:val="29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15D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ndividual Tailoring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EA8B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9FA0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5C55A1C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3C4904E8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0261001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vidence seen in session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E4C439F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2ECB147D" w14:textId="659A3249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3.6</w:t>
            </w:r>
          </w:p>
        </w:tc>
        <w:tc>
          <w:tcPr>
            <w:tcW w:w="2618" w:type="dxa"/>
          </w:tcPr>
          <w:p w14:paraId="3FDDD53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10E0B728" w14:textId="77777777" w:rsidTr="008120AD">
        <w:trPr>
          <w:trHeight w:val="289"/>
        </w:trPr>
        <w:tc>
          <w:tcPr>
            <w:tcW w:w="5524" w:type="dxa"/>
            <w:shd w:val="clear" w:color="auto" w:fill="auto"/>
            <w:vAlign w:val="center"/>
            <w:hideMark/>
          </w:tcPr>
          <w:p w14:paraId="584E0A0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vidence seen in home exercise programme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4E38EE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68EDFE05" w14:textId="67881AB8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6</w:t>
            </w:r>
          </w:p>
        </w:tc>
        <w:tc>
          <w:tcPr>
            <w:tcW w:w="2618" w:type="dxa"/>
          </w:tcPr>
          <w:p w14:paraId="0D36F84F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4BDA5278" w14:textId="77777777" w:rsidTr="008120AD">
        <w:trPr>
          <w:trHeight w:val="289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DF45D0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vidence seen in virtual delivery modes 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EC9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4742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1D045FC2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589ABFE2" w14:textId="77777777" w:rsidTr="008120AD">
        <w:trPr>
          <w:trHeight w:val="29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9A99E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daptables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8090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121F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232EE1D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56D8BAD9" w14:textId="77777777" w:rsidTr="008120AD">
        <w:trPr>
          <w:trHeight w:val="289"/>
        </w:trPr>
        <w:tc>
          <w:tcPr>
            <w:tcW w:w="5524" w:type="dxa"/>
            <w:shd w:val="clear" w:color="auto" w:fill="auto"/>
            <w:vAlign w:val="center"/>
            <w:hideMark/>
          </w:tcPr>
          <w:p w14:paraId="43C0259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roup class size (very large as lower risk participants) 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3D6E8EDC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556B5D92" w14:textId="28731D21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.</w:t>
            </w:r>
            <w:r w:rsidR="003276F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618" w:type="dxa"/>
          </w:tcPr>
          <w:p w14:paraId="12F1871A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3CF0FFDC" w14:textId="77777777" w:rsidTr="008120AD">
        <w:trPr>
          <w:trHeight w:val="289"/>
        </w:trPr>
        <w:tc>
          <w:tcPr>
            <w:tcW w:w="5524" w:type="dxa"/>
            <w:shd w:val="clear" w:color="auto" w:fill="auto"/>
            <w:vAlign w:val="center"/>
            <w:hideMark/>
          </w:tcPr>
          <w:p w14:paraId="5384FED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olling Groups (as opposed to cohorts)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0310FB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6534AD41" w14:textId="74D56E9A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.</w:t>
            </w:r>
            <w:r w:rsidR="003276F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618" w:type="dxa"/>
          </w:tcPr>
          <w:p w14:paraId="30E7854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0297EE84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0494798F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loorwork included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F08263C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06AFA9FC" w14:textId="3B00F82A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.5</w:t>
            </w:r>
          </w:p>
        </w:tc>
        <w:tc>
          <w:tcPr>
            <w:tcW w:w="2618" w:type="dxa"/>
          </w:tcPr>
          <w:p w14:paraId="1C18E86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46F43AC0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19A5FB8C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ai Chi included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FAFE92E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6A91407B" w14:textId="5C7D2CD2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8.</w:t>
            </w:r>
            <w:r w:rsidR="003276F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618" w:type="dxa"/>
          </w:tcPr>
          <w:p w14:paraId="6163A66B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18737AB4" w14:textId="77777777" w:rsidTr="008120AD">
        <w:trPr>
          <w:trHeight w:val="29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7EB676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quipment use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971E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5A5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473A08E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42221E9E" w14:textId="77777777" w:rsidTr="008120AD">
        <w:trPr>
          <w:trHeight w:val="29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371280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E</w:t>
            </w:r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quipment</w:t>
            </w:r>
            <w: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 used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7A70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EE8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4C71BB0F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4849DBA2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31FD6A0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nds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1D8F46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5B249178" w14:textId="492D5792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0.9</w:t>
            </w:r>
          </w:p>
        </w:tc>
        <w:tc>
          <w:tcPr>
            <w:tcW w:w="2618" w:type="dxa"/>
          </w:tcPr>
          <w:p w14:paraId="24ED8D1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3E2C8B05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547BA580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Mats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688FC90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704DEAB7" w14:textId="39DC03DE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.</w:t>
            </w:r>
            <w:r w:rsidR="003276F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618" w:type="dxa"/>
          </w:tcPr>
          <w:p w14:paraId="7832567A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130B6CD1" w14:textId="77777777" w:rsidTr="008120AD">
        <w:trPr>
          <w:trHeight w:val="290"/>
        </w:trPr>
        <w:tc>
          <w:tcPr>
            <w:tcW w:w="5524" w:type="dxa"/>
            <w:shd w:val="clear" w:color="auto" w:fill="auto"/>
            <w:vAlign w:val="center"/>
            <w:hideMark/>
          </w:tcPr>
          <w:p w14:paraId="4DDE0CAB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hairs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A98CB6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32BFC246" w14:textId="488D3F14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0.9</w:t>
            </w:r>
          </w:p>
        </w:tc>
        <w:tc>
          <w:tcPr>
            <w:tcW w:w="2618" w:type="dxa"/>
          </w:tcPr>
          <w:p w14:paraId="018CD67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0F719EB7" w14:textId="77777777" w:rsidTr="008120AD">
        <w:trPr>
          <w:trHeight w:val="289"/>
        </w:trPr>
        <w:tc>
          <w:tcPr>
            <w:tcW w:w="5524" w:type="dxa"/>
            <w:shd w:val="clear" w:color="auto" w:fill="auto"/>
            <w:vAlign w:val="center"/>
            <w:hideMark/>
          </w:tcPr>
          <w:p w14:paraId="385A5782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tep down programme to transition to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CDBE370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1AB133AE" w14:textId="2AE80912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</w:t>
            </w:r>
            <w:r w:rsidR="003276F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618" w:type="dxa"/>
          </w:tcPr>
          <w:p w14:paraId="1B18549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6836ACCA" w14:textId="77777777" w:rsidTr="008120AD">
        <w:trPr>
          <w:trHeight w:val="289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E28A0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bility to </w:t>
            </w:r>
            <w:proofErr w:type="gramStart"/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efer back</w:t>
            </w:r>
            <w:proofErr w:type="gramEnd"/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to physiotherapy 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12B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F154" w14:textId="70B0356C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</w:t>
            </w:r>
            <w:r w:rsidR="003276F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4E492C56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47B3DCCA" w14:textId="77777777" w:rsidTr="008120AD">
        <w:trPr>
          <w:trHeight w:val="29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8FC18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Essentials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FF894B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DFC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1F8EE354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57571E97" w14:textId="77777777" w:rsidTr="008120AD">
        <w:trPr>
          <w:trHeight w:val="289"/>
        </w:trPr>
        <w:tc>
          <w:tcPr>
            <w:tcW w:w="5524" w:type="dxa"/>
            <w:shd w:val="clear" w:color="auto" w:fill="auto"/>
            <w:vAlign w:val="center"/>
            <w:hideMark/>
          </w:tcPr>
          <w:p w14:paraId="5A2A11F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SI Trained Instructor delivering sessions/programme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B000FBE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6C68ABC9" w14:textId="32FE7156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5.5</w:t>
            </w:r>
          </w:p>
        </w:tc>
        <w:tc>
          <w:tcPr>
            <w:tcW w:w="2618" w:type="dxa"/>
          </w:tcPr>
          <w:p w14:paraId="06932DF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6E95101B" w14:textId="77777777" w:rsidTr="008120AD">
        <w:trPr>
          <w:trHeight w:val="567"/>
        </w:trPr>
        <w:tc>
          <w:tcPr>
            <w:tcW w:w="5524" w:type="dxa"/>
            <w:shd w:val="clear" w:color="auto" w:fill="auto"/>
            <w:vAlign w:val="center"/>
            <w:hideMark/>
          </w:tcPr>
          <w:p w14:paraId="443D7A1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ssessment of ability and needs of participant prior to programme starting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581D280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60751B91" w14:textId="1F271A1D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8.</w:t>
            </w:r>
            <w:r w:rsidR="003276F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618" w:type="dxa"/>
          </w:tcPr>
          <w:p w14:paraId="07AF63D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400250F5" w14:textId="77777777" w:rsidTr="008120AD">
        <w:trPr>
          <w:trHeight w:val="289"/>
        </w:trPr>
        <w:tc>
          <w:tcPr>
            <w:tcW w:w="5524" w:type="dxa"/>
            <w:shd w:val="clear" w:color="auto" w:fill="auto"/>
            <w:vAlign w:val="center"/>
            <w:hideMark/>
          </w:tcPr>
          <w:p w14:paraId="6797CB13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ngoing assessment (or at end at least) of participant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5568E10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2494E6D0" w14:textId="350B26CF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.</w:t>
            </w:r>
            <w:r w:rsidR="003276F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618" w:type="dxa"/>
          </w:tcPr>
          <w:p w14:paraId="7F677BB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0CDE7B1C" w14:textId="77777777" w:rsidTr="008120AD">
        <w:trPr>
          <w:trHeight w:val="289"/>
        </w:trPr>
        <w:tc>
          <w:tcPr>
            <w:tcW w:w="5524" w:type="dxa"/>
            <w:shd w:val="clear" w:color="auto" w:fill="auto"/>
            <w:vAlign w:val="center"/>
            <w:hideMark/>
          </w:tcPr>
          <w:p w14:paraId="33E89E72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etting down to and up from floor included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E13544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469511F7" w14:textId="07DCB1D6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.5</w:t>
            </w:r>
          </w:p>
        </w:tc>
        <w:tc>
          <w:tcPr>
            <w:tcW w:w="2618" w:type="dxa"/>
          </w:tcPr>
          <w:p w14:paraId="5FDF196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49184F16" w14:textId="77777777" w:rsidTr="008120AD">
        <w:trPr>
          <w:trHeight w:val="289"/>
        </w:trPr>
        <w:tc>
          <w:tcPr>
            <w:tcW w:w="5524" w:type="dxa"/>
            <w:shd w:val="clear" w:color="auto" w:fill="auto"/>
            <w:vAlign w:val="center"/>
            <w:hideMark/>
          </w:tcPr>
          <w:p w14:paraId="4E2589DB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ehaviour </w:t>
            </w:r>
            <w:proofErr w:type="gramStart"/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hange</w:t>
            </w:r>
            <w:proofErr w:type="gramEnd"/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to support motivation and adherence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126889A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0E5340F5" w14:textId="389F220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.7</w:t>
            </w:r>
          </w:p>
        </w:tc>
        <w:tc>
          <w:tcPr>
            <w:tcW w:w="2618" w:type="dxa"/>
          </w:tcPr>
          <w:p w14:paraId="2AEFB5A5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50B97545" w14:textId="77777777" w:rsidTr="008120AD">
        <w:trPr>
          <w:trHeight w:val="289"/>
        </w:trPr>
        <w:tc>
          <w:tcPr>
            <w:tcW w:w="5524" w:type="dxa"/>
            <w:shd w:val="clear" w:color="auto" w:fill="auto"/>
            <w:vAlign w:val="center"/>
            <w:hideMark/>
          </w:tcPr>
          <w:p w14:paraId="449ED82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ternal QI and measurement strategy 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CD7563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0C13541A" w14:textId="4EFE79C6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.</w:t>
            </w:r>
            <w:r w:rsidR="003276F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618" w:type="dxa"/>
          </w:tcPr>
          <w:p w14:paraId="5C8E0DEF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1B9C5C46" w14:textId="77777777" w:rsidTr="008120AD">
        <w:trPr>
          <w:trHeight w:val="30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D4C40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total/6 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83A7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9D92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6EADC646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4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± 2.11</w:t>
            </w:r>
          </w:p>
        </w:tc>
      </w:tr>
      <w:tr w:rsidR="000C4DEE" w:rsidRPr="00EB02E1" w14:paraId="29B0ACE7" w14:textId="77777777" w:rsidTr="008120AD">
        <w:trPr>
          <w:trHeight w:val="29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8CB22F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cceptability 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9C9D3A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</w:pP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7FFB" w14:textId="77777777" w:rsidR="000C4DEE" w:rsidRPr="00EB02E1" w:rsidRDefault="000C4DEE" w:rsidP="008120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476285B8" w14:textId="77777777" w:rsidR="000C4DEE" w:rsidRPr="00EB02E1" w:rsidRDefault="000C4DEE" w:rsidP="008120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C4DEE" w:rsidRPr="00EB02E1" w14:paraId="3205FE54" w14:textId="77777777" w:rsidTr="008120AD">
        <w:trPr>
          <w:trHeight w:val="289"/>
        </w:trPr>
        <w:tc>
          <w:tcPr>
            <w:tcW w:w="5524" w:type="dxa"/>
            <w:shd w:val="clear" w:color="auto" w:fill="auto"/>
            <w:vAlign w:val="center"/>
            <w:hideMark/>
          </w:tcPr>
          <w:p w14:paraId="79E5D136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articipant feedback on acceptability gathered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09806C6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587" w:type="dxa"/>
            <w:shd w:val="clear" w:color="auto" w:fill="auto"/>
            <w:noWrap/>
            <w:vAlign w:val="bottom"/>
            <w:hideMark/>
          </w:tcPr>
          <w:p w14:paraId="63487AAC" w14:textId="1392717B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.9</w:t>
            </w:r>
          </w:p>
        </w:tc>
        <w:tc>
          <w:tcPr>
            <w:tcW w:w="2618" w:type="dxa"/>
          </w:tcPr>
          <w:p w14:paraId="6E9700C9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4DEE" w:rsidRPr="00EB02E1" w14:paraId="3658DCB8" w14:textId="77777777" w:rsidTr="008120AD">
        <w:trPr>
          <w:trHeight w:val="29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FAB828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easons for drop out considered  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8FA0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D6B3" w14:textId="605A181B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02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7.</w:t>
            </w:r>
            <w:r w:rsidR="003276F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6BB26851" w14:textId="77777777" w:rsidR="000C4DEE" w:rsidRPr="00EB02E1" w:rsidRDefault="000C4DEE" w:rsidP="008120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1428FE61" w14:textId="77777777" w:rsidR="0032616C" w:rsidRDefault="0032616C"/>
    <w:p w14:paraId="1BF79222" w14:textId="77777777" w:rsidR="0032616C" w:rsidRDefault="0032616C"/>
    <w:p w14:paraId="4146DCCA" w14:textId="77777777" w:rsidR="0032616C" w:rsidRDefault="0032616C"/>
    <w:p w14:paraId="135D32EB" w14:textId="77777777" w:rsidR="0032616C" w:rsidRDefault="0032616C"/>
    <w:p w14:paraId="6B80F6CF" w14:textId="77777777" w:rsidR="0032616C" w:rsidRDefault="0032616C"/>
    <w:p w14:paraId="26F1639F" w14:textId="77777777" w:rsidR="0032616C" w:rsidRDefault="0032616C"/>
    <w:p w14:paraId="0B86CA60" w14:textId="77777777" w:rsidR="0032616C" w:rsidRDefault="0032616C"/>
    <w:p w14:paraId="41F7A62A" w14:textId="77777777" w:rsidR="0032616C" w:rsidRDefault="0032616C"/>
    <w:p w14:paraId="44E3E7D9" w14:textId="77777777" w:rsidR="0032616C" w:rsidRDefault="0032616C"/>
    <w:p w14:paraId="66C68C07" w14:textId="77777777" w:rsidR="0032616C" w:rsidRDefault="0032616C"/>
    <w:p w14:paraId="3C85E483" w14:textId="77777777" w:rsidR="0032616C" w:rsidRDefault="0032616C"/>
    <w:p w14:paraId="4318BB34" w14:textId="77777777" w:rsidR="0032616C" w:rsidRDefault="0032616C"/>
    <w:p w14:paraId="7477E143" w14:textId="77777777" w:rsidR="0032616C" w:rsidRDefault="0032616C"/>
    <w:p w14:paraId="2EF13FFD" w14:textId="77777777" w:rsidR="0032616C" w:rsidRDefault="0032616C"/>
    <w:p w14:paraId="6C5F6D60" w14:textId="77777777" w:rsidR="0032616C" w:rsidRDefault="0032616C"/>
    <w:p w14:paraId="7E41D0D5" w14:textId="77777777" w:rsidR="0032616C" w:rsidRDefault="0032616C"/>
    <w:sectPr w:rsidR="0032616C" w:rsidSect="0084368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2E1"/>
    <w:rsid w:val="00005073"/>
    <w:rsid w:val="00014501"/>
    <w:rsid w:val="00017DB8"/>
    <w:rsid w:val="00021ED3"/>
    <w:rsid w:val="00031D25"/>
    <w:rsid w:val="0009499F"/>
    <w:rsid w:val="000C4DEE"/>
    <w:rsid w:val="000D4E01"/>
    <w:rsid w:val="00104F2E"/>
    <w:rsid w:val="00111AC6"/>
    <w:rsid w:val="001652C0"/>
    <w:rsid w:val="001D5290"/>
    <w:rsid w:val="00232489"/>
    <w:rsid w:val="00251DB4"/>
    <w:rsid w:val="002D2466"/>
    <w:rsid w:val="0032616C"/>
    <w:rsid w:val="003276F5"/>
    <w:rsid w:val="003750A2"/>
    <w:rsid w:val="003C3394"/>
    <w:rsid w:val="00437E70"/>
    <w:rsid w:val="00454451"/>
    <w:rsid w:val="0048446C"/>
    <w:rsid w:val="005177B9"/>
    <w:rsid w:val="00553CB4"/>
    <w:rsid w:val="006579DF"/>
    <w:rsid w:val="00681261"/>
    <w:rsid w:val="00686FF9"/>
    <w:rsid w:val="0078435F"/>
    <w:rsid w:val="007E6B9B"/>
    <w:rsid w:val="00843683"/>
    <w:rsid w:val="00860359"/>
    <w:rsid w:val="008F1DEF"/>
    <w:rsid w:val="0093321D"/>
    <w:rsid w:val="009C6848"/>
    <w:rsid w:val="00A154A4"/>
    <w:rsid w:val="00A81446"/>
    <w:rsid w:val="00AE2A93"/>
    <w:rsid w:val="00AF10BB"/>
    <w:rsid w:val="00C34929"/>
    <w:rsid w:val="00C44DE8"/>
    <w:rsid w:val="00C92BEE"/>
    <w:rsid w:val="00D30A6F"/>
    <w:rsid w:val="00D94DBF"/>
    <w:rsid w:val="00DE010D"/>
    <w:rsid w:val="00E05C0F"/>
    <w:rsid w:val="00EA3693"/>
    <w:rsid w:val="00EB02E1"/>
    <w:rsid w:val="00EC18AD"/>
    <w:rsid w:val="00F32E67"/>
    <w:rsid w:val="00FA4375"/>
    <w:rsid w:val="00FA4D9A"/>
    <w:rsid w:val="00FD4A87"/>
    <w:rsid w:val="00FE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C7A50F"/>
  <w15:chartTrackingRefBased/>
  <w15:docId w15:val="{D2FA4AD6-E4EA-4961-8CFC-E6C0CA8D6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02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02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02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02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02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02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02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02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02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2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02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02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02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02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02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02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02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02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02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0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2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02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02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02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02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02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02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02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02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24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93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6</Pages>
  <Words>738</Words>
  <Characters>3641</Characters>
  <Application>Microsoft Office Word</Application>
  <DocSecurity>0</DocSecurity>
  <Lines>527</Lines>
  <Paragraphs>3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Fay Manning</cp:lastModifiedBy>
  <cp:revision>45</cp:revision>
  <dcterms:created xsi:type="dcterms:W3CDTF">2024-08-22T15:52:00Z</dcterms:created>
  <dcterms:modified xsi:type="dcterms:W3CDTF">2025-02-17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7ea9fc-3d7c-472c-bb6f-3213e93d7c61</vt:lpwstr>
  </property>
</Properties>
</file>